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4345E" w14:textId="4A940DFE" w:rsidR="00017E6C" w:rsidRPr="000534BC" w:rsidRDefault="00C419AD" w:rsidP="00017E6C">
      <w:pPr>
        <w:spacing w:line="480" w:lineRule="auto"/>
        <w:rPr>
          <w:rFonts w:cs="Times New Roman"/>
          <w:bCs/>
          <w:color w:val="000000" w:themeColor="text1"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S2 </w:t>
      </w:r>
      <w:r w:rsidR="00017E6C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>Fig.</w:t>
      </w:r>
      <w:proofErr w:type="gramEnd"/>
      <w:r w:rsidR="00017E6C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Predicted amino acid biosynthetic pathways based on </w:t>
      </w:r>
      <w:r w:rsidR="004970F3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genome of </w:t>
      </w:r>
      <w:r w:rsidR="009650CA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="00017E6C"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10 species. </w:t>
      </w:r>
      <w:r w:rsidR="00017E6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The names of enzyme-encoding genes and amino acids are depicted in green and white on orange, respectively. Black arrows correspond to potential enzymatic reactions catalyzed by gene products. </w:t>
      </w:r>
      <w:r w:rsidR="00017E6C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When </w:t>
      </w:r>
      <w:r w:rsidR="004970F3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a </w:t>
      </w:r>
      <w:r w:rsidR="00017E6C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strain </w:t>
      </w:r>
      <w:r w:rsidR="009650CA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>possesse</w:t>
      </w:r>
      <w:r w:rsidR="009650CA">
        <w:rPr>
          <w:rFonts w:cs="Times New Roman"/>
          <w:bCs/>
          <w:color w:val="000000" w:themeColor="text1"/>
          <w:kern w:val="0"/>
          <w:sz w:val="24"/>
          <w:szCs w:val="24"/>
        </w:rPr>
        <w:t>s</w:t>
      </w:r>
      <w:r w:rsidR="009650CA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4970F3">
        <w:rPr>
          <w:rFonts w:cs="Times New Roman"/>
          <w:bCs/>
          <w:color w:val="000000" w:themeColor="text1"/>
          <w:kern w:val="0"/>
          <w:sz w:val="24"/>
          <w:szCs w:val="24"/>
        </w:rPr>
        <w:t>a</w:t>
      </w:r>
      <w:r w:rsidR="004970F3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017E6C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gene, the appropriate color for the strain </w:t>
      </w:r>
      <w:r w:rsidR="009650CA">
        <w:rPr>
          <w:rFonts w:cs="Times New Roman"/>
          <w:bCs/>
          <w:color w:val="000000" w:themeColor="text1"/>
          <w:kern w:val="0"/>
          <w:sz w:val="24"/>
          <w:szCs w:val="24"/>
        </w:rPr>
        <w:t>i</w:t>
      </w:r>
      <w:r w:rsidR="009650CA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s </w:t>
      </w:r>
      <w:r w:rsidR="009650CA">
        <w:rPr>
          <w:rFonts w:cs="Times New Roman"/>
          <w:bCs/>
          <w:color w:val="000000" w:themeColor="text1"/>
          <w:kern w:val="0"/>
          <w:sz w:val="24"/>
          <w:szCs w:val="24"/>
        </w:rPr>
        <w:t>shown</w:t>
      </w:r>
      <w:r w:rsidR="009650CA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017E6C" w:rsidRPr="000534BC">
        <w:rPr>
          <w:rFonts w:cs="Times New Roman"/>
          <w:bCs/>
          <w:color w:val="000000" w:themeColor="text1"/>
          <w:kern w:val="0"/>
          <w:sz w:val="24"/>
          <w:szCs w:val="24"/>
        </w:rPr>
        <w:t>in the box next to the gene name.</w:t>
      </w:r>
    </w:p>
    <w:p w14:paraId="69435893" w14:textId="7BAAB94D" w:rsidR="003C7835" w:rsidRDefault="00017E6C" w:rsidP="002575C5">
      <w:pPr>
        <w:spacing w:line="480" w:lineRule="auto"/>
      </w:pPr>
      <w:r>
        <w:rPr>
          <w:rFonts w:cs="Times New Roman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32D1771" wp14:editId="0D914F4B">
            <wp:extent cx="8619744" cy="418042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6939" cy="4183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C7835" w:rsidSect="00A034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DB8E3F" w16cex:dateUtc="2023-10-19T02:15:00Z"/>
  <w16cex:commentExtensible w16cex:durableId="28DBBDB0" w16cex:dateUtc="2023-10-19T05:37:00Z"/>
  <w16cex:commentExtensible w16cex:durableId="28DBBD47" w16cex:dateUtc="2023-10-19T05:35:00Z"/>
  <w16cex:commentExtensible w16cex:durableId="28DB8D22" w16cex:dateUtc="2023-10-19T02:10:00Z"/>
  <w16cex:commentExtensible w16cex:durableId="28DB8DA0" w16cex:dateUtc="2023-10-19T0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7552E6" w16cid:durableId="28DB8E3F"/>
  <w16cid:commentId w16cid:paraId="28A56627" w16cid:durableId="28DBBDB0"/>
  <w16cid:commentId w16cid:paraId="3F8047AD" w16cid:durableId="28DBBD47"/>
  <w16cid:commentId w16cid:paraId="75344FD7" w16cid:durableId="28DB8D22"/>
  <w16cid:commentId w16cid:paraId="7213FCA0" w16cid:durableId="28DB8DA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1F219" w14:textId="77777777" w:rsidR="00110D6C" w:rsidRDefault="00110D6C" w:rsidP="00A03488">
      <w:pPr>
        <w:spacing w:after="0" w:line="240" w:lineRule="auto"/>
      </w:pPr>
      <w:r>
        <w:separator/>
      </w:r>
    </w:p>
  </w:endnote>
  <w:endnote w:type="continuationSeparator" w:id="0">
    <w:p w14:paraId="6CB671BD" w14:textId="77777777" w:rsidR="00110D6C" w:rsidRDefault="00110D6C" w:rsidP="00A0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BEEE2" w14:textId="77777777" w:rsidR="00110D6C" w:rsidRDefault="00110D6C" w:rsidP="00A03488">
      <w:pPr>
        <w:spacing w:after="0" w:line="240" w:lineRule="auto"/>
      </w:pPr>
      <w:r>
        <w:separator/>
      </w:r>
    </w:p>
  </w:footnote>
  <w:footnote w:type="continuationSeparator" w:id="0">
    <w:p w14:paraId="28B02A0D" w14:textId="77777777" w:rsidR="00110D6C" w:rsidRDefault="00110D6C" w:rsidP="00A0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6C"/>
    <w:rsid w:val="0000040E"/>
    <w:rsid w:val="00011629"/>
    <w:rsid w:val="00013A8E"/>
    <w:rsid w:val="000159A7"/>
    <w:rsid w:val="00017E6C"/>
    <w:rsid w:val="00017F7E"/>
    <w:rsid w:val="00021A62"/>
    <w:rsid w:val="000245E7"/>
    <w:rsid w:val="0002599D"/>
    <w:rsid w:val="0002717A"/>
    <w:rsid w:val="00027D69"/>
    <w:rsid w:val="000301D7"/>
    <w:rsid w:val="00031164"/>
    <w:rsid w:val="000323CA"/>
    <w:rsid w:val="00032DCA"/>
    <w:rsid w:val="00033E98"/>
    <w:rsid w:val="00034E72"/>
    <w:rsid w:val="00035912"/>
    <w:rsid w:val="000360D4"/>
    <w:rsid w:val="00036417"/>
    <w:rsid w:val="000366BB"/>
    <w:rsid w:val="00042573"/>
    <w:rsid w:val="00043C8E"/>
    <w:rsid w:val="00045187"/>
    <w:rsid w:val="0004626C"/>
    <w:rsid w:val="000508B9"/>
    <w:rsid w:val="00050D41"/>
    <w:rsid w:val="0005203A"/>
    <w:rsid w:val="00052FA1"/>
    <w:rsid w:val="00056B34"/>
    <w:rsid w:val="00057C2F"/>
    <w:rsid w:val="00070B62"/>
    <w:rsid w:val="000734D5"/>
    <w:rsid w:val="0007393E"/>
    <w:rsid w:val="000750F9"/>
    <w:rsid w:val="000766DD"/>
    <w:rsid w:val="000769BF"/>
    <w:rsid w:val="00080354"/>
    <w:rsid w:val="0008052F"/>
    <w:rsid w:val="0008433C"/>
    <w:rsid w:val="000871B2"/>
    <w:rsid w:val="0009324D"/>
    <w:rsid w:val="000945CF"/>
    <w:rsid w:val="00094CCC"/>
    <w:rsid w:val="00095684"/>
    <w:rsid w:val="000A23D7"/>
    <w:rsid w:val="000A28DD"/>
    <w:rsid w:val="000A2B02"/>
    <w:rsid w:val="000A2FD5"/>
    <w:rsid w:val="000A4BC7"/>
    <w:rsid w:val="000A60E0"/>
    <w:rsid w:val="000B1C86"/>
    <w:rsid w:val="000B3CEF"/>
    <w:rsid w:val="000B615B"/>
    <w:rsid w:val="000B74DF"/>
    <w:rsid w:val="000C05D7"/>
    <w:rsid w:val="000C2920"/>
    <w:rsid w:val="000C3D43"/>
    <w:rsid w:val="000C4AD1"/>
    <w:rsid w:val="000C4F3A"/>
    <w:rsid w:val="000C58AD"/>
    <w:rsid w:val="000C5D9E"/>
    <w:rsid w:val="000C5F5B"/>
    <w:rsid w:val="000C6A0B"/>
    <w:rsid w:val="000D0C76"/>
    <w:rsid w:val="000D37A8"/>
    <w:rsid w:val="000D5B93"/>
    <w:rsid w:val="000E4089"/>
    <w:rsid w:val="000E4575"/>
    <w:rsid w:val="000E643F"/>
    <w:rsid w:val="000F042C"/>
    <w:rsid w:val="000F26F4"/>
    <w:rsid w:val="000F308C"/>
    <w:rsid w:val="000F5FB2"/>
    <w:rsid w:val="001009BF"/>
    <w:rsid w:val="00102FE9"/>
    <w:rsid w:val="00104E23"/>
    <w:rsid w:val="001054FB"/>
    <w:rsid w:val="00107E41"/>
    <w:rsid w:val="00110D6C"/>
    <w:rsid w:val="00111DEC"/>
    <w:rsid w:val="00113B84"/>
    <w:rsid w:val="00115ECA"/>
    <w:rsid w:val="00116F4C"/>
    <w:rsid w:val="001171FA"/>
    <w:rsid w:val="00120405"/>
    <w:rsid w:val="00122FE9"/>
    <w:rsid w:val="001270F2"/>
    <w:rsid w:val="00127818"/>
    <w:rsid w:val="00127B08"/>
    <w:rsid w:val="00133F00"/>
    <w:rsid w:val="00134660"/>
    <w:rsid w:val="001366A5"/>
    <w:rsid w:val="001368A6"/>
    <w:rsid w:val="00137564"/>
    <w:rsid w:val="00137B6C"/>
    <w:rsid w:val="00140A50"/>
    <w:rsid w:val="00144A07"/>
    <w:rsid w:val="00145867"/>
    <w:rsid w:val="00150163"/>
    <w:rsid w:val="00152371"/>
    <w:rsid w:val="00152C24"/>
    <w:rsid w:val="00152CEF"/>
    <w:rsid w:val="0015350E"/>
    <w:rsid w:val="001555AA"/>
    <w:rsid w:val="00155F36"/>
    <w:rsid w:val="0015799C"/>
    <w:rsid w:val="00160B44"/>
    <w:rsid w:val="0016204B"/>
    <w:rsid w:val="00162A71"/>
    <w:rsid w:val="00164213"/>
    <w:rsid w:val="00170612"/>
    <w:rsid w:val="00176326"/>
    <w:rsid w:val="00176AA4"/>
    <w:rsid w:val="0018060E"/>
    <w:rsid w:val="00181411"/>
    <w:rsid w:val="001839AF"/>
    <w:rsid w:val="00186312"/>
    <w:rsid w:val="001879FD"/>
    <w:rsid w:val="0019098E"/>
    <w:rsid w:val="00192160"/>
    <w:rsid w:val="00195E58"/>
    <w:rsid w:val="00196F46"/>
    <w:rsid w:val="0019722C"/>
    <w:rsid w:val="001A3350"/>
    <w:rsid w:val="001A3B47"/>
    <w:rsid w:val="001A431B"/>
    <w:rsid w:val="001A4AC4"/>
    <w:rsid w:val="001B03A0"/>
    <w:rsid w:val="001B1C0A"/>
    <w:rsid w:val="001B2D1D"/>
    <w:rsid w:val="001B3F9D"/>
    <w:rsid w:val="001B468B"/>
    <w:rsid w:val="001C230B"/>
    <w:rsid w:val="001C2D77"/>
    <w:rsid w:val="001C3077"/>
    <w:rsid w:val="001C5697"/>
    <w:rsid w:val="001C6507"/>
    <w:rsid w:val="001C7605"/>
    <w:rsid w:val="001D1230"/>
    <w:rsid w:val="001D4391"/>
    <w:rsid w:val="001D7BF5"/>
    <w:rsid w:val="001E0628"/>
    <w:rsid w:val="001E2D37"/>
    <w:rsid w:val="001E3864"/>
    <w:rsid w:val="001E3CF3"/>
    <w:rsid w:val="001E61D1"/>
    <w:rsid w:val="001E7BBD"/>
    <w:rsid w:val="001F0319"/>
    <w:rsid w:val="001F2631"/>
    <w:rsid w:val="001F50A3"/>
    <w:rsid w:val="0020173C"/>
    <w:rsid w:val="00201F29"/>
    <w:rsid w:val="002040D9"/>
    <w:rsid w:val="002046B2"/>
    <w:rsid w:val="00204B21"/>
    <w:rsid w:val="00210D6E"/>
    <w:rsid w:val="0021240F"/>
    <w:rsid w:val="00212510"/>
    <w:rsid w:val="0021630A"/>
    <w:rsid w:val="002170FC"/>
    <w:rsid w:val="00217C75"/>
    <w:rsid w:val="00217CAE"/>
    <w:rsid w:val="002201BE"/>
    <w:rsid w:val="002259F8"/>
    <w:rsid w:val="002268A5"/>
    <w:rsid w:val="002268AC"/>
    <w:rsid w:val="00232DF9"/>
    <w:rsid w:val="0023341E"/>
    <w:rsid w:val="00233A58"/>
    <w:rsid w:val="00235BFC"/>
    <w:rsid w:val="0023734B"/>
    <w:rsid w:val="002406D9"/>
    <w:rsid w:val="0024088D"/>
    <w:rsid w:val="0024102F"/>
    <w:rsid w:val="00241C26"/>
    <w:rsid w:val="00241F85"/>
    <w:rsid w:val="0024267C"/>
    <w:rsid w:val="00242847"/>
    <w:rsid w:val="00250117"/>
    <w:rsid w:val="002527E1"/>
    <w:rsid w:val="00253591"/>
    <w:rsid w:val="002549C6"/>
    <w:rsid w:val="0025687C"/>
    <w:rsid w:val="00256DC2"/>
    <w:rsid w:val="002575C5"/>
    <w:rsid w:val="00262D41"/>
    <w:rsid w:val="00263AEA"/>
    <w:rsid w:val="00264DD8"/>
    <w:rsid w:val="0026576D"/>
    <w:rsid w:val="00271574"/>
    <w:rsid w:val="00272C5D"/>
    <w:rsid w:val="00273EB1"/>
    <w:rsid w:val="00275D5D"/>
    <w:rsid w:val="0028045F"/>
    <w:rsid w:val="00284265"/>
    <w:rsid w:val="00285C85"/>
    <w:rsid w:val="00286147"/>
    <w:rsid w:val="00286234"/>
    <w:rsid w:val="002879CF"/>
    <w:rsid w:val="00291A93"/>
    <w:rsid w:val="00293A31"/>
    <w:rsid w:val="00293D7D"/>
    <w:rsid w:val="002A038A"/>
    <w:rsid w:val="002A0D2E"/>
    <w:rsid w:val="002A667B"/>
    <w:rsid w:val="002A6D66"/>
    <w:rsid w:val="002B0A7A"/>
    <w:rsid w:val="002B23C0"/>
    <w:rsid w:val="002B2A5A"/>
    <w:rsid w:val="002C1BBD"/>
    <w:rsid w:val="002C200D"/>
    <w:rsid w:val="002C37E9"/>
    <w:rsid w:val="002C38AD"/>
    <w:rsid w:val="002C3DC8"/>
    <w:rsid w:val="002C3F8B"/>
    <w:rsid w:val="002C6F17"/>
    <w:rsid w:val="002D0103"/>
    <w:rsid w:val="002D3E6E"/>
    <w:rsid w:val="002D4902"/>
    <w:rsid w:val="002D6CCF"/>
    <w:rsid w:val="002E1C64"/>
    <w:rsid w:val="002E24C8"/>
    <w:rsid w:val="002E33EA"/>
    <w:rsid w:val="002E7608"/>
    <w:rsid w:val="002F0EB7"/>
    <w:rsid w:val="002F1230"/>
    <w:rsid w:val="002F1639"/>
    <w:rsid w:val="002F3F7F"/>
    <w:rsid w:val="002F4C9C"/>
    <w:rsid w:val="002F5B22"/>
    <w:rsid w:val="00301A0D"/>
    <w:rsid w:val="00302107"/>
    <w:rsid w:val="00302491"/>
    <w:rsid w:val="00303E03"/>
    <w:rsid w:val="003053FD"/>
    <w:rsid w:val="0030588F"/>
    <w:rsid w:val="00307BBF"/>
    <w:rsid w:val="003106BD"/>
    <w:rsid w:val="003128BE"/>
    <w:rsid w:val="003166D0"/>
    <w:rsid w:val="00316BF5"/>
    <w:rsid w:val="003173E8"/>
    <w:rsid w:val="003178A2"/>
    <w:rsid w:val="00317C94"/>
    <w:rsid w:val="00322C6B"/>
    <w:rsid w:val="00324ACD"/>
    <w:rsid w:val="0032746C"/>
    <w:rsid w:val="0032749C"/>
    <w:rsid w:val="00332BCA"/>
    <w:rsid w:val="003344A3"/>
    <w:rsid w:val="00334AE6"/>
    <w:rsid w:val="00335914"/>
    <w:rsid w:val="00340E94"/>
    <w:rsid w:val="0034463D"/>
    <w:rsid w:val="00344E2A"/>
    <w:rsid w:val="0034532F"/>
    <w:rsid w:val="003453B0"/>
    <w:rsid w:val="003455A3"/>
    <w:rsid w:val="00345953"/>
    <w:rsid w:val="0034755B"/>
    <w:rsid w:val="003512E1"/>
    <w:rsid w:val="003518EB"/>
    <w:rsid w:val="00351E07"/>
    <w:rsid w:val="003541C3"/>
    <w:rsid w:val="00354926"/>
    <w:rsid w:val="003550B9"/>
    <w:rsid w:val="00357635"/>
    <w:rsid w:val="00360BA8"/>
    <w:rsid w:val="00365F0F"/>
    <w:rsid w:val="00370830"/>
    <w:rsid w:val="003714CC"/>
    <w:rsid w:val="00371AFD"/>
    <w:rsid w:val="003720ED"/>
    <w:rsid w:val="00374389"/>
    <w:rsid w:val="003877EA"/>
    <w:rsid w:val="00387822"/>
    <w:rsid w:val="00387F34"/>
    <w:rsid w:val="00390FB3"/>
    <w:rsid w:val="00392CFE"/>
    <w:rsid w:val="003931E0"/>
    <w:rsid w:val="00397C5F"/>
    <w:rsid w:val="003A1A68"/>
    <w:rsid w:val="003A211F"/>
    <w:rsid w:val="003A2813"/>
    <w:rsid w:val="003A29A7"/>
    <w:rsid w:val="003A2F9F"/>
    <w:rsid w:val="003A3C2B"/>
    <w:rsid w:val="003A4D11"/>
    <w:rsid w:val="003A58B9"/>
    <w:rsid w:val="003B192E"/>
    <w:rsid w:val="003B5EA7"/>
    <w:rsid w:val="003B64E8"/>
    <w:rsid w:val="003B6AE4"/>
    <w:rsid w:val="003C0A64"/>
    <w:rsid w:val="003C2B3A"/>
    <w:rsid w:val="003C52BD"/>
    <w:rsid w:val="003C5C6B"/>
    <w:rsid w:val="003C6173"/>
    <w:rsid w:val="003C6BCF"/>
    <w:rsid w:val="003C6D39"/>
    <w:rsid w:val="003C7835"/>
    <w:rsid w:val="003D1550"/>
    <w:rsid w:val="003D460B"/>
    <w:rsid w:val="003D59ED"/>
    <w:rsid w:val="003E0ED2"/>
    <w:rsid w:val="003E15DA"/>
    <w:rsid w:val="003E1AD2"/>
    <w:rsid w:val="003E5688"/>
    <w:rsid w:val="003F1D48"/>
    <w:rsid w:val="003F2A0A"/>
    <w:rsid w:val="004015D0"/>
    <w:rsid w:val="00402132"/>
    <w:rsid w:val="00404A86"/>
    <w:rsid w:val="00405E40"/>
    <w:rsid w:val="00407848"/>
    <w:rsid w:val="00407DD9"/>
    <w:rsid w:val="00411DB7"/>
    <w:rsid w:val="004144AB"/>
    <w:rsid w:val="00414B87"/>
    <w:rsid w:val="0041518C"/>
    <w:rsid w:val="004156C1"/>
    <w:rsid w:val="00423D2B"/>
    <w:rsid w:val="00424244"/>
    <w:rsid w:val="0042435C"/>
    <w:rsid w:val="00425FF4"/>
    <w:rsid w:val="00426D83"/>
    <w:rsid w:val="00427464"/>
    <w:rsid w:val="004319BF"/>
    <w:rsid w:val="00432941"/>
    <w:rsid w:val="00433A79"/>
    <w:rsid w:val="00435469"/>
    <w:rsid w:val="004540A2"/>
    <w:rsid w:val="00457A48"/>
    <w:rsid w:val="00457F1E"/>
    <w:rsid w:val="0046002D"/>
    <w:rsid w:val="00462B1D"/>
    <w:rsid w:val="00462BE8"/>
    <w:rsid w:val="00467F53"/>
    <w:rsid w:val="004715F1"/>
    <w:rsid w:val="00481CBF"/>
    <w:rsid w:val="00482166"/>
    <w:rsid w:val="00482813"/>
    <w:rsid w:val="004843AF"/>
    <w:rsid w:val="00484E3F"/>
    <w:rsid w:val="00485462"/>
    <w:rsid w:val="0048567C"/>
    <w:rsid w:val="00486257"/>
    <w:rsid w:val="004862D6"/>
    <w:rsid w:val="0049044E"/>
    <w:rsid w:val="00492D70"/>
    <w:rsid w:val="00493B51"/>
    <w:rsid w:val="0049445A"/>
    <w:rsid w:val="00494CA2"/>
    <w:rsid w:val="004956D7"/>
    <w:rsid w:val="004970F3"/>
    <w:rsid w:val="00497E78"/>
    <w:rsid w:val="00497FE1"/>
    <w:rsid w:val="004A0EE0"/>
    <w:rsid w:val="004A2449"/>
    <w:rsid w:val="004A6611"/>
    <w:rsid w:val="004B0058"/>
    <w:rsid w:val="004B2099"/>
    <w:rsid w:val="004B43E7"/>
    <w:rsid w:val="004C254C"/>
    <w:rsid w:val="004C49C5"/>
    <w:rsid w:val="004C6938"/>
    <w:rsid w:val="004C7608"/>
    <w:rsid w:val="004C7986"/>
    <w:rsid w:val="004D27FF"/>
    <w:rsid w:val="004D2F34"/>
    <w:rsid w:val="004D6144"/>
    <w:rsid w:val="004D6C64"/>
    <w:rsid w:val="004D739E"/>
    <w:rsid w:val="004D79EA"/>
    <w:rsid w:val="004E154E"/>
    <w:rsid w:val="004E24AE"/>
    <w:rsid w:val="004E2512"/>
    <w:rsid w:val="004E28C9"/>
    <w:rsid w:val="004F01E2"/>
    <w:rsid w:val="004F5E19"/>
    <w:rsid w:val="004F6AF5"/>
    <w:rsid w:val="00500CF4"/>
    <w:rsid w:val="005010D2"/>
    <w:rsid w:val="005043B2"/>
    <w:rsid w:val="005047D7"/>
    <w:rsid w:val="00506279"/>
    <w:rsid w:val="005068F7"/>
    <w:rsid w:val="00515B34"/>
    <w:rsid w:val="0051625D"/>
    <w:rsid w:val="00520404"/>
    <w:rsid w:val="00527B89"/>
    <w:rsid w:val="0053296A"/>
    <w:rsid w:val="00532BD1"/>
    <w:rsid w:val="0053380C"/>
    <w:rsid w:val="005352C0"/>
    <w:rsid w:val="00537F09"/>
    <w:rsid w:val="00540018"/>
    <w:rsid w:val="00540400"/>
    <w:rsid w:val="00543452"/>
    <w:rsid w:val="0054438C"/>
    <w:rsid w:val="00545B8D"/>
    <w:rsid w:val="00547D5A"/>
    <w:rsid w:val="00552523"/>
    <w:rsid w:val="005526A8"/>
    <w:rsid w:val="00554327"/>
    <w:rsid w:val="00554AAC"/>
    <w:rsid w:val="005553B0"/>
    <w:rsid w:val="005578DC"/>
    <w:rsid w:val="005625F7"/>
    <w:rsid w:val="00563395"/>
    <w:rsid w:val="00563B21"/>
    <w:rsid w:val="00564A9E"/>
    <w:rsid w:val="0056531A"/>
    <w:rsid w:val="00565739"/>
    <w:rsid w:val="00565EF7"/>
    <w:rsid w:val="005675C0"/>
    <w:rsid w:val="00570C06"/>
    <w:rsid w:val="00570D5E"/>
    <w:rsid w:val="005745BA"/>
    <w:rsid w:val="0057502A"/>
    <w:rsid w:val="0057596F"/>
    <w:rsid w:val="005762CF"/>
    <w:rsid w:val="0058070D"/>
    <w:rsid w:val="005841DC"/>
    <w:rsid w:val="00584B88"/>
    <w:rsid w:val="00590940"/>
    <w:rsid w:val="0059134A"/>
    <w:rsid w:val="00593D3A"/>
    <w:rsid w:val="005A0564"/>
    <w:rsid w:val="005A097E"/>
    <w:rsid w:val="005A2958"/>
    <w:rsid w:val="005A2C75"/>
    <w:rsid w:val="005A452F"/>
    <w:rsid w:val="005A479C"/>
    <w:rsid w:val="005A608A"/>
    <w:rsid w:val="005B0DC2"/>
    <w:rsid w:val="005B204C"/>
    <w:rsid w:val="005B3051"/>
    <w:rsid w:val="005B6397"/>
    <w:rsid w:val="005C006D"/>
    <w:rsid w:val="005C080E"/>
    <w:rsid w:val="005C5447"/>
    <w:rsid w:val="005C6464"/>
    <w:rsid w:val="005D0A38"/>
    <w:rsid w:val="005E226B"/>
    <w:rsid w:val="005E3785"/>
    <w:rsid w:val="005E3BAC"/>
    <w:rsid w:val="005E505D"/>
    <w:rsid w:val="005E52C4"/>
    <w:rsid w:val="005E7337"/>
    <w:rsid w:val="005F0322"/>
    <w:rsid w:val="005F07A0"/>
    <w:rsid w:val="005F0A0D"/>
    <w:rsid w:val="005F2786"/>
    <w:rsid w:val="005F374F"/>
    <w:rsid w:val="005F3A8B"/>
    <w:rsid w:val="005F4DAE"/>
    <w:rsid w:val="005F5CA3"/>
    <w:rsid w:val="005F6436"/>
    <w:rsid w:val="00600599"/>
    <w:rsid w:val="006025B3"/>
    <w:rsid w:val="00604470"/>
    <w:rsid w:val="00607DE5"/>
    <w:rsid w:val="00610149"/>
    <w:rsid w:val="0061186D"/>
    <w:rsid w:val="006119A9"/>
    <w:rsid w:val="0061351D"/>
    <w:rsid w:val="00613CF3"/>
    <w:rsid w:val="00614E9E"/>
    <w:rsid w:val="00614ECF"/>
    <w:rsid w:val="006156BD"/>
    <w:rsid w:val="006160D7"/>
    <w:rsid w:val="0061610C"/>
    <w:rsid w:val="00616D25"/>
    <w:rsid w:val="0061715D"/>
    <w:rsid w:val="006205DA"/>
    <w:rsid w:val="006238CF"/>
    <w:rsid w:val="00626419"/>
    <w:rsid w:val="006333A7"/>
    <w:rsid w:val="006338C8"/>
    <w:rsid w:val="006353EA"/>
    <w:rsid w:val="00635404"/>
    <w:rsid w:val="00635E06"/>
    <w:rsid w:val="00640343"/>
    <w:rsid w:val="00640772"/>
    <w:rsid w:val="00642647"/>
    <w:rsid w:val="0065149C"/>
    <w:rsid w:val="0065184C"/>
    <w:rsid w:val="006528FD"/>
    <w:rsid w:val="00653555"/>
    <w:rsid w:val="006558CE"/>
    <w:rsid w:val="00657981"/>
    <w:rsid w:val="00662251"/>
    <w:rsid w:val="0066294F"/>
    <w:rsid w:val="00664AD8"/>
    <w:rsid w:val="0066674D"/>
    <w:rsid w:val="00666A3A"/>
    <w:rsid w:val="00666CE2"/>
    <w:rsid w:val="00666E67"/>
    <w:rsid w:val="006711E0"/>
    <w:rsid w:val="00672320"/>
    <w:rsid w:val="00681B76"/>
    <w:rsid w:val="00682718"/>
    <w:rsid w:val="0068441E"/>
    <w:rsid w:val="0068516C"/>
    <w:rsid w:val="00690129"/>
    <w:rsid w:val="00690630"/>
    <w:rsid w:val="00694152"/>
    <w:rsid w:val="00694B77"/>
    <w:rsid w:val="006A0941"/>
    <w:rsid w:val="006A1762"/>
    <w:rsid w:val="006A3A73"/>
    <w:rsid w:val="006A5573"/>
    <w:rsid w:val="006A5AC1"/>
    <w:rsid w:val="006A5BFA"/>
    <w:rsid w:val="006A7F89"/>
    <w:rsid w:val="006B2273"/>
    <w:rsid w:val="006C0662"/>
    <w:rsid w:val="006C0E24"/>
    <w:rsid w:val="006C40D0"/>
    <w:rsid w:val="006C6221"/>
    <w:rsid w:val="006C74D9"/>
    <w:rsid w:val="006C7897"/>
    <w:rsid w:val="006D1360"/>
    <w:rsid w:val="006D15E5"/>
    <w:rsid w:val="006D23F2"/>
    <w:rsid w:val="006D4C1D"/>
    <w:rsid w:val="006D6CC6"/>
    <w:rsid w:val="006D6D02"/>
    <w:rsid w:val="006D7571"/>
    <w:rsid w:val="006E1D64"/>
    <w:rsid w:val="006E2101"/>
    <w:rsid w:val="006E2330"/>
    <w:rsid w:val="006E41ED"/>
    <w:rsid w:val="006E783B"/>
    <w:rsid w:val="006F01E8"/>
    <w:rsid w:val="006F031A"/>
    <w:rsid w:val="006F3918"/>
    <w:rsid w:val="006F4E0D"/>
    <w:rsid w:val="006F5025"/>
    <w:rsid w:val="006F5627"/>
    <w:rsid w:val="006F56AA"/>
    <w:rsid w:val="00701E78"/>
    <w:rsid w:val="00702096"/>
    <w:rsid w:val="0070227A"/>
    <w:rsid w:val="0070257C"/>
    <w:rsid w:val="00705039"/>
    <w:rsid w:val="00712399"/>
    <w:rsid w:val="00713560"/>
    <w:rsid w:val="007143B3"/>
    <w:rsid w:val="00716A01"/>
    <w:rsid w:val="00717643"/>
    <w:rsid w:val="0072005A"/>
    <w:rsid w:val="00723CD5"/>
    <w:rsid w:val="00724D48"/>
    <w:rsid w:val="00727404"/>
    <w:rsid w:val="007302FB"/>
    <w:rsid w:val="00730D72"/>
    <w:rsid w:val="00732E42"/>
    <w:rsid w:val="00740ABE"/>
    <w:rsid w:val="00742AFE"/>
    <w:rsid w:val="00744542"/>
    <w:rsid w:val="0075145B"/>
    <w:rsid w:val="007514EB"/>
    <w:rsid w:val="00751E5B"/>
    <w:rsid w:val="0075517D"/>
    <w:rsid w:val="0075561D"/>
    <w:rsid w:val="00756F02"/>
    <w:rsid w:val="007628CB"/>
    <w:rsid w:val="00764AAC"/>
    <w:rsid w:val="007654B3"/>
    <w:rsid w:val="00765E4F"/>
    <w:rsid w:val="00766E34"/>
    <w:rsid w:val="00774F2D"/>
    <w:rsid w:val="007779C8"/>
    <w:rsid w:val="00777A7D"/>
    <w:rsid w:val="007810C6"/>
    <w:rsid w:val="00782FD6"/>
    <w:rsid w:val="0078372B"/>
    <w:rsid w:val="00785278"/>
    <w:rsid w:val="00785321"/>
    <w:rsid w:val="00790FCB"/>
    <w:rsid w:val="007A2490"/>
    <w:rsid w:val="007A4B15"/>
    <w:rsid w:val="007A7B09"/>
    <w:rsid w:val="007A7D27"/>
    <w:rsid w:val="007B0323"/>
    <w:rsid w:val="007B0A68"/>
    <w:rsid w:val="007B1125"/>
    <w:rsid w:val="007B30C6"/>
    <w:rsid w:val="007B3D7F"/>
    <w:rsid w:val="007B4BB5"/>
    <w:rsid w:val="007B5F30"/>
    <w:rsid w:val="007C15BC"/>
    <w:rsid w:val="007C2B90"/>
    <w:rsid w:val="007C484C"/>
    <w:rsid w:val="007C6550"/>
    <w:rsid w:val="007C67B4"/>
    <w:rsid w:val="007D0673"/>
    <w:rsid w:val="007D5977"/>
    <w:rsid w:val="007D67CA"/>
    <w:rsid w:val="007D7B8B"/>
    <w:rsid w:val="007E0978"/>
    <w:rsid w:val="007E1B13"/>
    <w:rsid w:val="007E1E3E"/>
    <w:rsid w:val="007E429E"/>
    <w:rsid w:val="007E63E3"/>
    <w:rsid w:val="007E6633"/>
    <w:rsid w:val="007E761E"/>
    <w:rsid w:val="007F02C1"/>
    <w:rsid w:val="007F2745"/>
    <w:rsid w:val="007F36A5"/>
    <w:rsid w:val="007F752C"/>
    <w:rsid w:val="007F7C28"/>
    <w:rsid w:val="0080192D"/>
    <w:rsid w:val="00803388"/>
    <w:rsid w:val="00803D16"/>
    <w:rsid w:val="008065AB"/>
    <w:rsid w:val="00810F2A"/>
    <w:rsid w:val="00811814"/>
    <w:rsid w:val="00813A0A"/>
    <w:rsid w:val="0081652B"/>
    <w:rsid w:val="0081716E"/>
    <w:rsid w:val="0082185B"/>
    <w:rsid w:val="00821A1B"/>
    <w:rsid w:val="00821C4E"/>
    <w:rsid w:val="008248DA"/>
    <w:rsid w:val="0082578C"/>
    <w:rsid w:val="00825D05"/>
    <w:rsid w:val="008265A0"/>
    <w:rsid w:val="00827E74"/>
    <w:rsid w:val="008338A1"/>
    <w:rsid w:val="00835783"/>
    <w:rsid w:val="0083766F"/>
    <w:rsid w:val="00837AB7"/>
    <w:rsid w:val="0084311D"/>
    <w:rsid w:val="008447DD"/>
    <w:rsid w:val="00845532"/>
    <w:rsid w:val="00846182"/>
    <w:rsid w:val="00846228"/>
    <w:rsid w:val="00846C5C"/>
    <w:rsid w:val="00850500"/>
    <w:rsid w:val="008505DC"/>
    <w:rsid w:val="0085074E"/>
    <w:rsid w:val="00851405"/>
    <w:rsid w:val="0085669A"/>
    <w:rsid w:val="008566DC"/>
    <w:rsid w:val="008570BD"/>
    <w:rsid w:val="00857382"/>
    <w:rsid w:val="008604DE"/>
    <w:rsid w:val="008612AC"/>
    <w:rsid w:val="00862103"/>
    <w:rsid w:val="00862D0A"/>
    <w:rsid w:val="008653A7"/>
    <w:rsid w:val="0087269F"/>
    <w:rsid w:val="008729DA"/>
    <w:rsid w:val="00872A66"/>
    <w:rsid w:val="00874006"/>
    <w:rsid w:val="008744ED"/>
    <w:rsid w:val="00874F7D"/>
    <w:rsid w:val="00882492"/>
    <w:rsid w:val="00886763"/>
    <w:rsid w:val="00886FCE"/>
    <w:rsid w:val="00891E8D"/>
    <w:rsid w:val="00892DDE"/>
    <w:rsid w:val="00894615"/>
    <w:rsid w:val="00895E4C"/>
    <w:rsid w:val="00896CB0"/>
    <w:rsid w:val="00897B7A"/>
    <w:rsid w:val="008B06B9"/>
    <w:rsid w:val="008B1DD3"/>
    <w:rsid w:val="008B20A8"/>
    <w:rsid w:val="008B2363"/>
    <w:rsid w:val="008B4F4E"/>
    <w:rsid w:val="008B7A86"/>
    <w:rsid w:val="008C0D48"/>
    <w:rsid w:val="008C2C9C"/>
    <w:rsid w:val="008C2EF6"/>
    <w:rsid w:val="008C3D58"/>
    <w:rsid w:val="008D1953"/>
    <w:rsid w:val="008D3EB4"/>
    <w:rsid w:val="008D475E"/>
    <w:rsid w:val="008D5C72"/>
    <w:rsid w:val="008D68D8"/>
    <w:rsid w:val="008D7FE2"/>
    <w:rsid w:val="008E3E86"/>
    <w:rsid w:val="008E5613"/>
    <w:rsid w:val="008E6F2C"/>
    <w:rsid w:val="008E72B2"/>
    <w:rsid w:val="008E7CFA"/>
    <w:rsid w:val="008F7D06"/>
    <w:rsid w:val="008F7E0C"/>
    <w:rsid w:val="00900E08"/>
    <w:rsid w:val="009046A0"/>
    <w:rsid w:val="009071C1"/>
    <w:rsid w:val="00910075"/>
    <w:rsid w:val="009111F7"/>
    <w:rsid w:val="009114AE"/>
    <w:rsid w:val="0091331F"/>
    <w:rsid w:val="00913FAE"/>
    <w:rsid w:val="0091513A"/>
    <w:rsid w:val="00917EB5"/>
    <w:rsid w:val="00922A99"/>
    <w:rsid w:val="0092528D"/>
    <w:rsid w:val="00926209"/>
    <w:rsid w:val="0094445D"/>
    <w:rsid w:val="00944BC7"/>
    <w:rsid w:val="009474B6"/>
    <w:rsid w:val="009478A1"/>
    <w:rsid w:val="00952932"/>
    <w:rsid w:val="0095474F"/>
    <w:rsid w:val="00957C11"/>
    <w:rsid w:val="009627A8"/>
    <w:rsid w:val="00964D43"/>
    <w:rsid w:val="009650CA"/>
    <w:rsid w:val="009659B6"/>
    <w:rsid w:val="00965E1E"/>
    <w:rsid w:val="0096700B"/>
    <w:rsid w:val="0097108C"/>
    <w:rsid w:val="00973653"/>
    <w:rsid w:val="00974B27"/>
    <w:rsid w:val="00974B7C"/>
    <w:rsid w:val="009764EC"/>
    <w:rsid w:val="0097664D"/>
    <w:rsid w:val="00977FE9"/>
    <w:rsid w:val="00984067"/>
    <w:rsid w:val="009858AA"/>
    <w:rsid w:val="00990715"/>
    <w:rsid w:val="00990EC4"/>
    <w:rsid w:val="00991062"/>
    <w:rsid w:val="00991CB5"/>
    <w:rsid w:val="00994A2F"/>
    <w:rsid w:val="00995861"/>
    <w:rsid w:val="00996555"/>
    <w:rsid w:val="00996F71"/>
    <w:rsid w:val="009A219A"/>
    <w:rsid w:val="009A2310"/>
    <w:rsid w:val="009A2CDF"/>
    <w:rsid w:val="009A40DC"/>
    <w:rsid w:val="009A51C1"/>
    <w:rsid w:val="009A6019"/>
    <w:rsid w:val="009A6EA0"/>
    <w:rsid w:val="009A7B72"/>
    <w:rsid w:val="009B05C7"/>
    <w:rsid w:val="009B0B2A"/>
    <w:rsid w:val="009B3BDC"/>
    <w:rsid w:val="009B52BD"/>
    <w:rsid w:val="009B53B2"/>
    <w:rsid w:val="009B6272"/>
    <w:rsid w:val="009C1078"/>
    <w:rsid w:val="009C1A5C"/>
    <w:rsid w:val="009C657F"/>
    <w:rsid w:val="009C6881"/>
    <w:rsid w:val="009D22B5"/>
    <w:rsid w:val="009E1A3F"/>
    <w:rsid w:val="009E2529"/>
    <w:rsid w:val="009E3F51"/>
    <w:rsid w:val="009E47B6"/>
    <w:rsid w:val="009E490A"/>
    <w:rsid w:val="009E49F6"/>
    <w:rsid w:val="009E6F26"/>
    <w:rsid w:val="009F405E"/>
    <w:rsid w:val="00A0063F"/>
    <w:rsid w:val="00A02391"/>
    <w:rsid w:val="00A025A3"/>
    <w:rsid w:val="00A03488"/>
    <w:rsid w:val="00A03B73"/>
    <w:rsid w:val="00A1140E"/>
    <w:rsid w:val="00A168D2"/>
    <w:rsid w:val="00A16A36"/>
    <w:rsid w:val="00A20ECF"/>
    <w:rsid w:val="00A2139A"/>
    <w:rsid w:val="00A2168C"/>
    <w:rsid w:val="00A22286"/>
    <w:rsid w:val="00A23D47"/>
    <w:rsid w:val="00A25892"/>
    <w:rsid w:val="00A25991"/>
    <w:rsid w:val="00A30237"/>
    <w:rsid w:val="00A31EA9"/>
    <w:rsid w:val="00A33A16"/>
    <w:rsid w:val="00A3657C"/>
    <w:rsid w:val="00A36CCF"/>
    <w:rsid w:val="00A37843"/>
    <w:rsid w:val="00A469F2"/>
    <w:rsid w:val="00A50F6D"/>
    <w:rsid w:val="00A546CB"/>
    <w:rsid w:val="00A560B8"/>
    <w:rsid w:val="00A5685C"/>
    <w:rsid w:val="00A603D2"/>
    <w:rsid w:val="00A607AE"/>
    <w:rsid w:val="00A60DA0"/>
    <w:rsid w:val="00A703C1"/>
    <w:rsid w:val="00A72B74"/>
    <w:rsid w:val="00A76C4A"/>
    <w:rsid w:val="00A7750B"/>
    <w:rsid w:val="00A823F8"/>
    <w:rsid w:val="00A8270F"/>
    <w:rsid w:val="00A82950"/>
    <w:rsid w:val="00A837CB"/>
    <w:rsid w:val="00A8591F"/>
    <w:rsid w:val="00A8647A"/>
    <w:rsid w:val="00A90A3F"/>
    <w:rsid w:val="00A912D2"/>
    <w:rsid w:val="00A91314"/>
    <w:rsid w:val="00A91338"/>
    <w:rsid w:val="00A91795"/>
    <w:rsid w:val="00A91E6A"/>
    <w:rsid w:val="00A93869"/>
    <w:rsid w:val="00A94397"/>
    <w:rsid w:val="00A95CF1"/>
    <w:rsid w:val="00A95F56"/>
    <w:rsid w:val="00A96471"/>
    <w:rsid w:val="00A965AD"/>
    <w:rsid w:val="00AA081E"/>
    <w:rsid w:val="00AA1F55"/>
    <w:rsid w:val="00AA36CB"/>
    <w:rsid w:val="00AA3C2A"/>
    <w:rsid w:val="00AA7041"/>
    <w:rsid w:val="00AA7F39"/>
    <w:rsid w:val="00AB0439"/>
    <w:rsid w:val="00AB3840"/>
    <w:rsid w:val="00AB38B7"/>
    <w:rsid w:val="00AB3AFD"/>
    <w:rsid w:val="00AB41BF"/>
    <w:rsid w:val="00AB5BFD"/>
    <w:rsid w:val="00AB7031"/>
    <w:rsid w:val="00AC06DD"/>
    <w:rsid w:val="00AC178A"/>
    <w:rsid w:val="00AC2588"/>
    <w:rsid w:val="00AC3FB1"/>
    <w:rsid w:val="00AC4BC8"/>
    <w:rsid w:val="00AC6C75"/>
    <w:rsid w:val="00AC6F10"/>
    <w:rsid w:val="00AC7042"/>
    <w:rsid w:val="00AD2CBE"/>
    <w:rsid w:val="00AD47B3"/>
    <w:rsid w:val="00AE5CB9"/>
    <w:rsid w:val="00AE6B69"/>
    <w:rsid w:val="00AF0E25"/>
    <w:rsid w:val="00AF1302"/>
    <w:rsid w:val="00AF1388"/>
    <w:rsid w:val="00AF3763"/>
    <w:rsid w:val="00AF4940"/>
    <w:rsid w:val="00AF5863"/>
    <w:rsid w:val="00B04235"/>
    <w:rsid w:val="00B04C3C"/>
    <w:rsid w:val="00B12B7E"/>
    <w:rsid w:val="00B206D7"/>
    <w:rsid w:val="00B21D6D"/>
    <w:rsid w:val="00B22163"/>
    <w:rsid w:val="00B234AA"/>
    <w:rsid w:val="00B235F4"/>
    <w:rsid w:val="00B23974"/>
    <w:rsid w:val="00B24976"/>
    <w:rsid w:val="00B279D6"/>
    <w:rsid w:val="00B3099C"/>
    <w:rsid w:val="00B33EBD"/>
    <w:rsid w:val="00B340AB"/>
    <w:rsid w:val="00B34AE8"/>
    <w:rsid w:val="00B34C48"/>
    <w:rsid w:val="00B40D9E"/>
    <w:rsid w:val="00B41429"/>
    <w:rsid w:val="00B42A38"/>
    <w:rsid w:val="00B44BBB"/>
    <w:rsid w:val="00B45751"/>
    <w:rsid w:val="00B45E9D"/>
    <w:rsid w:val="00B46742"/>
    <w:rsid w:val="00B4769D"/>
    <w:rsid w:val="00B47DFC"/>
    <w:rsid w:val="00B515D3"/>
    <w:rsid w:val="00B53FEC"/>
    <w:rsid w:val="00B540EC"/>
    <w:rsid w:val="00B55EDE"/>
    <w:rsid w:val="00B56A96"/>
    <w:rsid w:val="00B60BF7"/>
    <w:rsid w:val="00B638B4"/>
    <w:rsid w:val="00B65ECD"/>
    <w:rsid w:val="00B7162C"/>
    <w:rsid w:val="00B716DB"/>
    <w:rsid w:val="00B71E29"/>
    <w:rsid w:val="00B72E39"/>
    <w:rsid w:val="00B73407"/>
    <w:rsid w:val="00B7445E"/>
    <w:rsid w:val="00B75FD8"/>
    <w:rsid w:val="00B76050"/>
    <w:rsid w:val="00B76AAE"/>
    <w:rsid w:val="00B824FD"/>
    <w:rsid w:val="00B82D2B"/>
    <w:rsid w:val="00B82D5B"/>
    <w:rsid w:val="00B841E7"/>
    <w:rsid w:val="00B8500E"/>
    <w:rsid w:val="00B85A90"/>
    <w:rsid w:val="00B90531"/>
    <w:rsid w:val="00B923BC"/>
    <w:rsid w:val="00B930DF"/>
    <w:rsid w:val="00B9425D"/>
    <w:rsid w:val="00B953B7"/>
    <w:rsid w:val="00BA05B7"/>
    <w:rsid w:val="00BA4022"/>
    <w:rsid w:val="00BA57C5"/>
    <w:rsid w:val="00BA5B9E"/>
    <w:rsid w:val="00BB48EF"/>
    <w:rsid w:val="00BC075C"/>
    <w:rsid w:val="00BC47DD"/>
    <w:rsid w:val="00BD1973"/>
    <w:rsid w:val="00BD20A1"/>
    <w:rsid w:val="00BD2710"/>
    <w:rsid w:val="00BE040B"/>
    <w:rsid w:val="00BE1B8A"/>
    <w:rsid w:val="00BE1D30"/>
    <w:rsid w:val="00BE212A"/>
    <w:rsid w:val="00BE2537"/>
    <w:rsid w:val="00BE3C37"/>
    <w:rsid w:val="00BE4EAB"/>
    <w:rsid w:val="00BE6E0D"/>
    <w:rsid w:val="00BE79D2"/>
    <w:rsid w:val="00BE7C65"/>
    <w:rsid w:val="00BF1C65"/>
    <w:rsid w:val="00BF26A8"/>
    <w:rsid w:val="00BF433B"/>
    <w:rsid w:val="00BF49AC"/>
    <w:rsid w:val="00C00E7B"/>
    <w:rsid w:val="00C01437"/>
    <w:rsid w:val="00C018EC"/>
    <w:rsid w:val="00C01A8E"/>
    <w:rsid w:val="00C025E1"/>
    <w:rsid w:val="00C0273B"/>
    <w:rsid w:val="00C0468F"/>
    <w:rsid w:val="00C06ADD"/>
    <w:rsid w:val="00C102FD"/>
    <w:rsid w:val="00C1462E"/>
    <w:rsid w:val="00C146EF"/>
    <w:rsid w:val="00C15C79"/>
    <w:rsid w:val="00C216FC"/>
    <w:rsid w:val="00C24F48"/>
    <w:rsid w:val="00C3170C"/>
    <w:rsid w:val="00C32171"/>
    <w:rsid w:val="00C365F4"/>
    <w:rsid w:val="00C37AD6"/>
    <w:rsid w:val="00C419AD"/>
    <w:rsid w:val="00C41C3C"/>
    <w:rsid w:val="00C422DB"/>
    <w:rsid w:val="00C422E6"/>
    <w:rsid w:val="00C45186"/>
    <w:rsid w:val="00C45227"/>
    <w:rsid w:val="00C453FD"/>
    <w:rsid w:val="00C51CC2"/>
    <w:rsid w:val="00C51F84"/>
    <w:rsid w:val="00C52482"/>
    <w:rsid w:val="00C529D5"/>
    <w:rsid w:val="00C53A24"/>
    <w:rsid w:val="00C54934"/>
    <w:rsid w:val="00C5531E"/>
    <w:rsid w:val="00C56203"/>
    <w:rsid w:val="00C63975"/>
    <w:rsid w:val="00C6516A"/>
    <w:rsid w:val="00C65348"/>
    <w:rsid w:val="00C67772"/>
    <w:rsid w:val="00C67C65"/>
    <w:rsid w:val="00C707FC"/>
    <w:rsid w:val="00C70E18"/>
    <w:rsid w:val="00C73F44"/>
    <w:rsid w:val="00C74006"/>
    <w:rsid w:val="00C754E0"/>
    <w:rsid w:val="00C75B5C"/>
    <w:rsid w:val="00C76BA1"/>
    <w:rsid w:val="00C807DF"/>
    <w:rsid w:val="00C80B1D"/>
    <w:rsid w:val="00C82E78"/>
    <w:rsid w:val="00C868A8"/>
    <w:rsid w:val="00C869AD"/>
    <w:rsid w:val="00C87356"/>
    <w:rsid w:val="00C91171"/>
    <w:rsid w:val="00C973D0"/>
    <w:rsid w:val="00CA5D96"/>
    <w:rsid w:val="00CA68CA"/>
    <w:rsid w:val="00CB293F"/>
    <w:rsid w:val="00CB4C0B"/>
    <w:rsid w:val="00CB69D4"/>
    <w:rsid w:val="00CC13AD"/>
    <w:rsid w:val="00CC2932"/>
    <w:rsid w:val="00CC4320"/>
    <w:rsid w:val="00CD28CA"/>
    <w:rsid w:val="00CD3AC5"/>
    <w:rsid w:val="00CD6670"/>
    <w:rsid w:val="00CE006B"/>
    <w:rsid w:val="00CE027C"/>
    <w:rsid w:val="00CE049B"/>
    <w:rsid w:val="00CE07FC"/>
    <w:rsid w:val="00CE10FC"/>
    <w:rsid w:val="00CE3214"/>
    <w:rsid w:val="00CE371E"/>
    <w:rsid w:val="00CE5A5A"/>
    <w:rsid w:val="00CF1579"/>
    <w:rsid w:val="00CF2B61"/>
    <w:rsid w:val="00CF4C44"/>
    <w:rsid w:val="00CF543D"/>
    <w:rsid w:val="00D021F4"/>
    <w:rsid w:val="00D02220"/>
    <w:rsid w:val="00D05DE9"/>
    <w:rsid w:val="00D1084E"/>
    <w:rsid w:val="00D124F6"/>
    <w:rsid w:val="00D161A7"/>
    <w:rsid w:val="00D21E8D"/>
    <w:rsid w:val="00D2204A"/>
    <w:rsid w:val="00D24773"/>
    <w:rsid w:val="00D309EF"/>
    <w:rsid w:val="00D30C0A"/>
    <w:rsid w:val="00D3330B"/>
    <w:rsid w:val="00D341DA"/>
    <w:rsid w:val="00D34BDD"/>
    <w:rsid w:val="00D361B4"/>
    <w:rsid w:val="00D370CF"/>
    <w:rsid w:val="00D42403"/>
    <w:rsid w:val="00D435D0"/>
    <w:rsid w:val="00D43B84"/>
    <w:rsid w:val="00D43E3B"/>
    <w:rsid w:val="00D44CBD"/>
    <w:rsid w:val="00D45E48"/>
    <w:rsid w:val="00D50EB9"/>
    <w:rsid w:val="00D51EA0"/>
    <w:rsid w:val="00D52279"/>
    <w:rsid w:val="00D524C3"/>
    <w:rsid w:val="00D57C7A"/>
    <w:rsid w:val="00D6009B"/>
    <w:rsid w:val="00D60C97"/>
    <w:rsid w:val="00D60F99"/>
    <w:rsid w:val="00D6189D"/>
    <w:rsid w:val="00D6353E"/>
    <w:rsid w:val="00D706D1"/>
    <w:rsid w:val="00D7193C"/>
    <w:rsid w:val="00D74351"/>
    <w:rsid w:val="00D74537"/>
    <w:rsid w:val="00D75D18"/>
    <w:rsid w:val="00D80D17"/>
    <w:rsid w:val="00D856C2"/>
    <w:rsid w:val="00D85FCC"/>
    <w:rsid w:val="00D920ED"/>
    <w:rsid w:val="00D933FE"/>
    <w:rsid w:val="00D9520D"/>
    <w:rsid w:val="00D960C4"/>
    <w:rsid w:val="00D96465"/>
    <w:rsid w:val="00D96FD4"/>
    <w:rsid w:val="00D976D2"/>
    <w:rsid w:val="00DA0232"/>
    <w:rsid w:val="00DA1572"/>
    <w:rsid w:val="00DA32FB"/>
    <w:rsid w:val="00DA6D8B"/>
    <w:rsid w:val="00DA7350"/>
    <w:rsid w:val="00DB1578"/>
    <w:rsid w:val="00DB16E9"/>
    <w:rsid w:val="00DB1A56"/>
    <w:rsid w:val="00DB2C8E"/>
    <w:rsid w:val="00DB7939"/>
    <w:rsid w:val="00DC49D2"/>
    <w:rsid w:val="00DD1363"/>
    <w:rsid w:val="00DD69D3"/>
    <w:rsid w:val="00DD6E8C"/>
    <w:rsid w:val="00DE00E5"/>
    <w:rsid w:val="00DE23C4"/>
    <w:rsid w:val="00DE2DD9"/>
    <w:rsid w:val="00DE3304"/>
    <w:rsid w:val="00DE421C"/>
    <w:rsid w:val="00DE4499"/>
    <w:rsid w:val="00DE4C03"/>
    <w:rsid w:val="00DE744F"/>
    <w:rsid w:val="00DE7AB3"/>
    <w:rsid w:val="00DF16B8"/>
    <w:rsid w:val="00E00C5B"/>
    <w:rsid w:val="00E01BFC"/>
    <w:rsid w:val="00E02144"/>
    <w:rsid w:val="00E02CDB"/>
    <w:rsid w:val="00E04B4C"/>
    <w:rsid w:val="00E11277"/>
    <w:rsid w:val="00E1402E"/>
    <w:rsid w:val="00E149A0"/>
    <w:rsid w:val="00E160FC"/>
    <w:rsid w:val="00E175D7"/>
    <w:rsid w:val="00E213EF"/>
    <w:rsid w:val="00E27087"/>
    <w:rsid w:val="00E346EE"/>
    <w:rsid w:val="00E34C08"/>
    <w:rsid w:val="00E36332"/>
    <w:rsid w:val="00E41148"/>
    <w:rsid w:val="00E41583"/>
    <w:rsid w:val="00E42346"/>
    <w:rsid w:val="00E45A88"/>
    <w:rsid w:val="00E46AFC"/>
    <w:rsid w:val="00E46CF5"/>
    <w:rsid w:val="00E5022C"/>
    <w:rsid w:val="00E509F0"/>
    <w:rsid w:val="00E51050"/>
    <w:rsid w:val="00E522FD"/>
    <w:rsid w:val="00E5247D"/>
    <w:rsid w:val="00E526E4"/>
    <w:rsid w:val="00E5522E"/>
    <w:rsid w:val="00E55D7D"/>
    <w:rsid w:val="00E56481"/>
    <w:rsid w:val="00E57DCC"/>
    <w:rsid w:val="00E6287A"/>
    <w:rsid w:val="00E6597B"/>
    <w:rsid w:val="00E67C23"/>
    <w:rsid w:val="00E72426"/>
    <w:rsid w:val="00E72CFD"/>
    <w:rsid w:val="00E7419B"/>
    <w:rsid w:val="00E75B62"/>
    <w:rsid w:val="00E766C2"/>
    <w:rsid w:val="00E76EE7"/>
    <w:rsid w:val="00E775A7"/>
    <w:rsid w:val="00E77CDC"/>
    <w:rsid w:val="00E80A70"/>
    <w:rsid w:val="00E80F46"/>
    <w:rsid w:val="00E82714"/>
    <w:rsid w:val="00E83C23"/>
    <w:rsid w:val="00E84BAD"/>
    <w:rsid w:val="00E86515"/>
    <w:rsid w:val="00E92788"/>
    <w:rsid w:val="00E94CD3"/>
    <w:rsid w:val="00E973D2"/>
    <w:rsid w:val="00EA3C75"/>
    <w:rsid w:val="00EA5AE0"/>
    <w:rsid w:val="00EA6F53"/>
    <w:rsid w:val="00EA70D6"/>
    <w:rsid w:val="00EA746D"/>
    <w:rsid w:val="00EB1A08"/>
    <w:rsid w:val="00EB1F2B"/>
    <w:rsid w:val="00EB317C"/>
    <w:rsid w:val="00EB3636"/>
    <w:rsid w:val="00EB3CA6"/>
    <w:rsid w:val="00EB5D7B"/>
    <w:rsid w:val="00EB7AA2"/>
    <w:rsid w:val="00EC0869"/>
    <w:rsid w:val="00EC27F3"/>
    <w:rsid w:val="00EC7082"/>
    <w:rsid w:val="00ED0763"/>
    <w:rsid w:val="00ED3D05"/>
    <w:rsid w:val="00ED4763"/>
    <w:rsid w:val="00EE1592"/>
    <w:rsid w:val="00EE29FF"/>
    <w:rsid w:val="00EE2A5A"/>
    <w:rsid w:val="00EE32EE"/>
    <w:rsid w:val="00EE3EC2"/>
    <w:rsid w:val="00EE4165"/>
    <w:rsid w:val="00EE4476"/>
    <w:rsid w:val="00EE6F95"/>
    <w:rsid w:val="00EF01C1"/>
    <w:rsid w:val="00EF468B"/>
    <w:rsid w:val="00EF554D"/>
    <w:rsid w:val="00EF72C1"/>
    <w:rsid w:val="00EF75A4"/>
    <w:rsid w:val="00F024DF"/>
    <w:rsid w:val="00F0697E"/>
    <w:rsid w:val="00F06CC1"/>
    <w:rsid w:val="00F10BB8"/>
    <w:rsid w:val="00F12611"/>
    <w:rsid w:val="00F1433F"/>
    <w:rsid w:val="00F16504"/>
    <w:rsid w:val="00F17883"/>
    <w:rsid w:val="00F2273F"/>
    <w:rsid w:val="00F23AFA"/>
    <w:rsid w:val="00F27B67"/>
    <w:rsid w:val="00F324A1"/>
    <w:rsid w:val="00F32F9A"/>
    <w:rsid w:val="00F330E4"/>
    <w:rsid w:val="00F40FFB"/>
    <w:rsid w:val="00F419A0"/>
    <w:rsid w:val="00F41F27"/>
    <w:rsid w:val="00F5099A"/>
    <w:rsid w:val="00F529D5"/>
    <w:rsid w:val="00F5533E"/>
    <w:rsid w:val="00F60063"/>
    <w:rsid w:val="00F6032C"/>
    <w:rsid w:val="00F64076"/>
    <w:rsid w:val="00F6417F"/>
    <w:rsid w:val="00F64D82"/>
    <w:rsid w:val="00F7023F"/>
    <w:rsid w:val="00F7287A"/>
    <w:rsid w:val="00F72DA6"/>
    <w:rsid w:val="00F73EAC"/>
    <w:rsid w:val="00F76158"/>
    <w:rsid w:val="00F7794C"/>
    <w:rsid w:val="00F80F78"/>
    <w:rsid w:val="00F830CC"/>
    <w:rsid w:val="00F8450E"/>
    <w:rsid w:val="00F85CA9"/>
    <w:rsid w:val="00F85FF5"/>
    <w:rsid w:val="00F925A1"/>
    <w:rsid w:val="00F9483F"/>
    <w:rsid w:val="00F9598F"/>
    <w:rsid w:val="00FA10C9"/>
    <w:rsid w:val="00FA2AF2"/>
    <w:rsid w:val="00FA674B"/>
    <w:rsid w:val="00FA7A9C"/>
    <w:rsid w:val="00FB15DC"/>
    <w:rsid w:val="00FB26E5"/>
    <w:rsid w:val="00FB3426"/>
    <w:rsid w:val="00FB7EA8"/>
    <w:rsid w:val="00FC0062"/>
    <w:rsid w:val="00FC1522"/>
    <w:rsid w:val="00FC20EC"/>
    <w:rsid w:val="00FC2873"/>
    <w:rsid w:val="00FC4595"/>
    <w:rsid w:val="00FC4730"/>
    <w:rsid w:val="00FC4EA5"/>
    <w:rsid w:val="00FD073D"/>
    <w:rsid w:val="00FD2686"/>
    <w:rsid w:val="00FD6272"/>
    <w:rsid w:val="00FD7A53"/>
    <w:rsid w:val="00FE0956"/>
    <w:rsid w:val="00FE4296"/>
    <w:rsid w:val="00FE4DF4"/>
    <w:rsid w:val="00FE5EFE"/>
    <w:rsid w:val="00FE7FDB"/>
    <w:rsid w:val="00FF0AA6"/>
    <w:rsid w:val="00FF1474"/>
    <w:rsid w:val="00FF363D"/>
    <w:rsid w:val="00FF62BF"/>
    <w:rsid w:val="00FF6375"/>
    <w:rsid w:val="00FF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D99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7A8"/>
    <w:pPr>
      <w:widowControl w:val="0"/>
      <w:suppressAutoHyphens/>
      <w:kinsoku w:val="0"/>
      <w:autoSpaceDE w:val="0"/>
      <w:autoSpaceDN w:val="0"/>
    </w:pPr>
    <w:rPr>
      <w:rFonts w:ascii="Times New Roman" w:eastAsia="맑은 고딕" w:hAnsi="Times New Roman" w:cs="Times New Roman (Body CS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7E6C"/>
  </w:style>
  <w:style w:type="paragraph" w:styleId="a4">
    <w:name w:val="footer"/>
    <w:basedOn w:val="a"/>
    <w:link w:val="Char0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7E6C"/>
  </w:style>
  <w:style w:type="character" w:styleId="a5">
    <w:name w:val="annotation reference"/>
    <w:basedOn w:val="a0"/>
    <w:uiPriority w:val="99"/>
    <w:semiHidden/>
    <w:unhideWhenUsed/>
    <w:rsid w:val="00017E6C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017E6C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017E6C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7E6C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7E6C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17E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17E6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17E6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7A8"/>
    <w:pPr>
      <w:widowControl w:val="0"/>
      <w:suppressAutoHyphens/>
      <w:kinsoku w:val="0"/>
      <w:autoSpaceDE w:val="0"/>
      <w:autoSpaceDN w:val="0"/>
    </w:pPr>
    <w:rPr>
      <w:rFonts w:ascii="Times New Roman" w:eastAsia="맑은 고딕" w:hAnsi="Times New Roman" w:cs="Times New Roman (Body CS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7E6C"/>
  </w:style>
  <w:style w:type="paragraph" w:styleId="a4">
    <w:name w:val="footer"/>
    <w:basedOn w:val="a"/>
    <w:link w:val="Char0"/>
    <w:uiPriority w:val="99"/>
    <w:unhideWhenUsed/>
    <w:rsid w:val="00017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7E6C"/>
  </w:style>
  <w:style w:type="character" w:styleId="a5">
    <w:name w:val="annotation reference"/>
    <w:basedOn w:val="a0"/>
    <w:uiPriority w:val="99"/>
    <w:semiHidden/>
    <w:unhideWhenUsed/>
    <w:rsid w:val="00017E6C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017E6C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017E6C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7E6C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7E6C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17E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17E6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17E6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D3807-4773-4139-83E4-884E5DC4B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15T22:05:00Z</dcterms:created>
  <dcterms:modified xsi:type="dcterms:W3CDTF">2024-02-28T07:16:00Z</dcterms:modified>
</cp:coreProperties>
</file>